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CC55D8" w14:textId="77777777" w:rsidR="005B4C12" w:rsidRDefault="005B4C1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  <w:bookmarkStart w:id="0" w:name="_GoBack"/>
      <w:bookmarkEnd w:id="0"/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37"/>
        <w:gridCol w:w="7013"/>
      </w:tblGrid>
      <w:tr w:rsidR="005B4C12" w14:paraId="57ADB15D" w14:textId="77777777">
        <w:tc>
          <w:tcPr>
            <w:tcW w:w="2337" w:type="dxa"/>
          </w:tcPr>
          <w:p w14:paraId="7506387A" w14:textId="77777777" w:rsidR="005B4C12" w:rsidRDefault="009E7E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luster</w:t>
            </w:r>
          </w:p>
        </w:tc>
        <w:tc>
          <w:tcPr>
            <w:tcW w:w="7013" w:type="dxa"/>
          </w:tcPr>
          <w:p w14:paraId="0AB187A6" w14:textId="77777777" w:rsidR="005B4C12" w:rsidRDefault="009E7E3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Top genes enriched in each cluster </w:t>
            </w:r>
          </w:p>
        </w:tc>
      </w:tr>
      <w:tr w:rsidR="005B4C12" w14:paraId="216347CB" w14:textId="77777777">
        <w:tc>
          <w:tcPr>
            <w:tcW w:w="2337" w:type="dxa"/>
          </w:tcPr>
          <w:p w14:paraId="3D7A1041" w14:textId="77777777" w:rsidR="005B4C12" w:rsidRDefault="009E7E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7013" w:type="dxa"/>
          </w:tcPr>
          <w:p w14:paraId="0ECE74CB" w14:textId="77777777" w:rsidR="005B4C12" w:rsidRDefault="009E7E3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NHG8, SNHG17, SNHG12</w:t>
            </w:r>
          </w:p>
        </w:tc>
      </w:tr>
      <w:tr w:rsidR="005B4C12" w14:paraId="66CC303B" w14:textId="77777777">
        <w:tc>
          <w:tcPr>
            <w:tcW w:w="2337" w:type="dxa"/>
          </w:tcPr>
          <w:p w14:paraId="78C60B7D" w14:textId="77777777" w:rsidR="005B4C12" w:rsidRDefault="009E7E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7013" w:type="dxa"/>
          </w:tcPr>
          <w:p w14:paraId="60B3A4F5" w14:textId="77777777" w:rsidR="005B4C12" w:rsidRDefault="009E7E3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T2A, MT1X, GADD45B, NFKBIA, HES1, ID2, JUNB, ID1, MT1F, EID2</w:t>
            </w:r>
          </w:p>
        </w:tc>
      </w:tr>
      <w:tr w:rsidR="005B4C12" w14:paraId="484A52A4" w14:textId="77777777">
        <w:tc>
          <w:tcPr>
            <w:tcW w:w="2337" w:type="dxa"/>
          </w:tcPr>
          <w:p w14:paraId="4263307C" w14:textId="77777777" w:rsidR="005B4C12" w:rsidRDefault="009E7E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7013" w:type="dxa"/>
          </w:tcPr>
          <w:p w14:paraId="7247D1D8" w14:textId="77777777" w:rsidR="005B4C12" w:rsidRDefault="009E7E3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LPI, TM4SF1, CLU, NMU, MRPS6, UPK1B, GPRC5A, LRPAP1</w:t>
            </w:r>
          </w:p>
        </w:tc>
      </w:tr>
      <w:tr w:rsidR="005B4C12" w14:paraId="6C3C38D0" w14:textId="77777777">
        <w:tc>
          <w:tcPr>
            <w:tcW w:w="2337" w:type="dxa"/>
          </w:tcPr>
          <w:p w14:paraId="66512B20" w14:textId="77777777" w:rsidR="005B4C12" w:rsidRDefault="009E7E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7013" w:type="dxa"/>
          </w:tcPr>
          <w:p w14:paraId="52F06AC0" w14:textId="77777777" w:rsidR="005B4C12" w:rsidRDefault="009E7E3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IST1H4C, HIST2H2AC, HELLS, HIST1H1E, MKI67, PCLAF, TYMS, TUBB, RRM2, TOP2A</w:t>
            </w:r>
          </w:p>
        </w:tc>
      </w:tr>
      <w:tr w:rsidR="005B4C12" w14:paraId="2F75FA69" w14:textId="77777777">
        <w:tc>
          <w:tcPr>
            <w:tcW w:w="2337" w:type="dxa"/>
          </w:tcPr>
          <w:p w14:paraId="5D5C876F" w14:textId="77777777" w:rsidR="005B4C12" w:rsidRDefault="009E7E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  <w:tc>
          <w:tcPr>
            <w:tcW w:w="7013" w:type="dxa"/>
          </w:tcPr>
          <w:p w14:paraId="41C4A18A" w14:textId="77777777" w:rsidR="005B4C12" w:rsidRDefault="009E7E3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XCL1, CXCL8, UCA1, CA2, IER3, CXCL2, FLG, IL6, CD70, CLDN1</w:t>
            </w:r>
          </w:p>
        </w:tc>
      </w:tr>
      <w:tr w:rsidR="005B4C12" w14:paraId="6B90AFDF" w14:textId="77777777">
        <w:tc>
          <w:tcPr>
            <w:tcW w:w="2337" w:type="dxa"/>
          </w:tcPr>
          <w:p w14:paraId="5C14485D" w14:textId="77777777" w:rsidR="005B4C12" w:rsidRDefault="009E7E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7013" w:type="dxa"/>
          </w:tcPr>
          <w:p w14:paraId="1128F6CC" w14:textId="77777777" w:rsidR="005B4C12" w:rsidRDefault="009E7E3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ALAT1, NEAT1, CP, SCD, KCNQ1OT1, MT-CO2, CDH6, MT-CO3, MUC1, MT-CO1</w:t>
            </w:r>
          </w:p>
        </w:tc>
      </w:tr>
      <w:tr w:rsidR="005B4C12" w14:paraId="6958BE86" w14:textId="77777777">
        <w:tc>
          <w:tcPr>
            <w:tcW w:w="2337" w:type="dxa"/>
          </w:tcPr>
          <w:p w14:paraId="28B7EDF5" w14:textId="77777777" w:rsidR="005B4C12" w:rsidRDefault="009E7E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  <w:tc>
          <w:tcPr>
            <w:tcW w:w="7013" w:type="dxa"/>
          </w:tcPr>
          <w:p w14:paraId="333091DE" w14:textId="77777777" w:rsidR="005B4C12" w:rsidRDefault="009E7E3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LCG2, FLG, AL627171.2, KCNQ1OT1, MT- ND6, MTRNR2L12, HEXIM1, MT-ND5, AC108134.2, AL355075.4</w:t>
            </w:r>
          </w:p>
        </w:tc>
      </w:tr>
      <w:tr w:rsidR="005B4C12" w14:paraId="1D57A9F7" w14:textId="77777777">
        <w:tc>
          <w:tcPr>
            <w:tcW w:w="2337" w:type="dxa"/>
          </w:tcPr>
          <w:p w14:paraId="0C920275" w14:textId="77777777" w:rsidR="005B4C12" w:rsidRDefault="009E7E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</w:t>
            </w:r>
          </w:p>
        </w:tc>
        <w:tc>
          <w:tcPr>
            <w:tcW w:w="7013" w:type="dxa"/>
          </w:tcPr>
          <w:p w14:paraId="58750BEF" w14:textId="77777777" w:rsidR="005B4C12" w:rsidRDefault="009E7E3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CNB1, CDKN3, HMMR, PTTG1, AURKA, CCNB2, DEPDC1, UBE2S, DLGAP5, CDC20</w:t>
            </w:r>
          </w:p>
        </w:tc>
      </w:tr>
      <w:tr w:rsidR="005B4C12" w14:paraId="41BF9CBB" w14:textId="77777777">
        <w:tc>
          <w:tcPr>
            <w:tcW w:w="2337" w:type="dxa"/>
          </w:tcPr>
          <w:p w14:paraId="47202FEA" w14:textId="77777777" w:rsidR="005B4C12" w:rsidRDefault="009E7E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</w:t>
            </w:r>
          </w:p>
        </w:tc>
        <w:tc>
          <w:tcPr>
            <w:tcW w:w="7013" w:type="dxa"/>
          </w:tcPr>
          <w:p w14:paraId="38DAECEA" w14:textId="77777777" w:rsidR="005B4C12" w:rsidRDefault="009E7E3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PX3, FTL, HIST1H4C, FTH1, DHCR24, SYNGR2, NME4, MYBL2, CCDC85B, GUK1</w:t>
            </w:r>
          </w:p>
        </w:tc>
      </w:tr>
      <w:tr w:rsidR="005B4C12" w14:paraId="4CE1BA9D" w14:textId="77777777">
        <w:tc>
          <w:tcPr>
            <w:tcW w:w="2337" w:type="dxa"/>
          </w:tcPr>
          <w:p w14:paraId="6EEC95F6" w14:textId="77777777" w:rsidR="005B4C12" w:rsidRDefault="009E7E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</w:t>
            </w:r>
          </w:p>
        </w:tc>
        <w:tc>
          <w:tcPr>
            <w:tcW w:w="7013" w:type="dxa"/>
          </w:tcPr>
          <w:p w14:paraId="0541EB04" w14:textId="77777777" w:rsidR="005B4C12" w:rsidRDefault="009E7E3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RYAB, FHL2, KRT7, S100A11, LGALS3, LGALS1, PPP1R14A</w:t>
            </w:r>
          </w:p>
        </w:tc>
      </w:tr>
      <w:tr w:rsidR="005B4C12" w14:paraId="087EEEFF" w14:textId="77777777">
        <w:tc>
          <w:tcPr>
            <w:tcW w:w="2337" w:type="dxa"/>
          </w:tcPr>
          <w:p w14:paraId="0AC101CA" w14:textId="77777777" w:rsidR="005B4C12" w:rsidRDefault="009E7E3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</w:t>
            </w:r>
          </w:p>
        </w:tc>
        <w:tc>
          <w:tcPr>
            <w:tcW w:w="7013" w:type="dxa"/>
          </w:tcPr>
          <w:p w14:paraId="296E5350" w14:textId="77777777" w:rsidR="005B4C12" w:rsidRDefault="009E7E3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NHG19, AC010997.5, AC103591.3, SNHG3, HOXA-AS2, SNHG4, IGFL2-AS1, SNHG25, CSKMT, AC245014.3</w:t>
            </w:r>
          </w:p>
        </w:tc>
      </w:tr>
    </w:tbl>
    <w:p w14:paraId="08A35254" w14:textId="77777777" w:rsidR="005B4C12" w:rsidRDefault="009E7E31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upplementary Table S1</w:t>
      </w:r>
      <w:r>
        <w:rPr>
          <w:rFonts w:ascii="Arial" w:eastAsia="Arial" w:hAnsi="Arial" w:cs="Arial"/>
          <w:sz w:val="22"/>
          <w:szCs w:val="22"/>
        </w:rPr>
        <w:t xml:space="preserve"> – Top genes enriched in each cluster </w:t>
      </w:r>
    </w:p>
    <w:sectPr w:rsidR="005B4C1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4C12"/>
    <w:rsid w:val="005B4C12"/>
    <w:rsid w:val="0073087D"/>
    <w:rsid w:val="009E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1750C3"/>
  <w15:docId w15:val="{03C8489E-77A5-974B-902F-6F055EB21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3511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rvZZ7Y5mLVvK59TCHDTc0j39+DA==">AMUW2mWikblB1wutTaWUgJGUejFYqfPYNZQXfOHeUIWSj+6+UluppZivVpomwzSX+4ZBDDaf6LnwzOYf8jDqw2ZHFFHFgqpnfP0Ou8pOeVe4qeqOFcnTSe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uthi Sriramkumar</dc:creator>
  <cp:lastModifiedBy>Microsoft Office User</cp:lastModifiedBy>
  <cp:revision>2</cp:revision>
  <dcterms:created xsi:type="dcterms:W3CDTF">2022-07-06T19:03:00Z</dcterms:created>
  <dcterms:modified xsi:type="dcterms:W3CDTF">2022-07-06T19:03:00Z</dcterms:modified>
</cp:coreProperties>
</file>